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71F16" w14:textId="5603B752" w:rsidR="00143D36" w:rsidRPr="00003300" w:rsidRDefault="00EE6399">
      <w:pPr>
        <w:rPr>
          <w:b/>
          <w:bCs/>
        </w:rPr>
      </w:pPr>
      <w:bookmarkStart w:id="0" w:name="_Ref114134530"/>
      <w:r w:rsidRPr="00EE6399">
        <w:rPr>
          <w:b/>
          <w:bCs/>
        </w:rPr>
        <w:t>Supplemental Material</w:t>
      </w:r>
      <w:bookmarkEnd w:id="0"/>
    </w:p>
    <w:p w14:paraId="25E41F50" w14:textId="4240E36E" w:rsidR="00003300" w:rsidRDefault="00003300" w:rsidP="00221D93">
      <w:pPr>
        <w:suppressAutoHyphens w:val="0"/>
        <w:spacing w:line="259" w:lineRule="auto"/>
        <w:jc w:val="left"/>
      </w:pPr>
      <w:r>
        <w:t>Table: Carbohydrate protein meals after training</w:t>
      </w:r>
    </w:p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2869"/>
        <w:gridCol w:w="1944"/>
        <w:gridCol w:w="1418"/>
        <w:gridCol w:w="994"/>
        <w:gridCol w:w="1837"/>
      </w:tblGrid>
      <w:tr w:rsidR="00003300" w14:paraId="427BA0A7" w14:textId="77777777" w:rsidTr="00F742D9">
        <w:tc>
          <w:tcPr>
            <w:tcW w:w="2869" w:type="dxa"/>
            <w:tcBorders>
              <w:top w:val="nil"/>
              <w:left w:val="nil"/>
              <w:right w:val="nil"/>
            </w:tcBorders>
          </w:tcPr>
          <w:p w14:paraId="3B91F93C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</w:tcPr>
          <w:p w14:paraId="6A133CF9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Carbohydrate (g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F1715EA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Protein (g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14:paraId="33B09CB5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Fat (g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19789869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Calories (kcal)</w:t>
            </w:r>
          </w:p>
        </w:tc>
      </w:tr>
      <w:tr w:rsidR="00003300" w14:paraId="236F324D" w14:textId="77777777" w:rsidTr="00F742D9">
        <w:tc>
          <w:tcPr>
            <w:tcW w:w="2869" w:type="dxa"/>
            <w:tcBorders>
              <w:left w:val="nil"/>
            </w:tcBorders>
          </w:tcPr>
          <w:p w14:paraId="1BCEFC77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52g Protein*-45g carbohydrate**-shake</w:t>
            </w:r>
          </w:p>
        </w:tc>
        <w:tc>
          <w:tcPr>
            <w:tcW w:w="1944" w:type="dxa"/>
            <w:tcBorders>
              <w:right w:val="nil"/>
            </w:tcBorders>
            <w:vAlign w:val="center"/>
          </w:tcPr>
          <w:p w14:paraId="6EB813E1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45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6DF96DA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8.4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6AAAE343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8.2</w:t>
            </w:r>
          </w:p>
        </w:tc>
        <w:tc>
          <w:tcPr>
            <w:tcW w:w="1837" w:type="dxa"/>
            <w:tcBorders>
              <w:left w:val="nil"/>
              <w:right w:val="nil"/>
            </w:tcBorders>
            <w:vAlign w:val="center"/>
          </w:tcPr>
          <w:p w14:paraId="38DD78C7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74.6</w:t>
            </w:r>
          </w:p>
        </w:tc>
      </w:tr>
      <w:tr w:rsidR="00003300" w14:paraId="1CB7FB16" w14:textId="77777777" w:rsidTr="00F742D9">
        <w:tc>
          <w:tcPr>
            <w:tcW w:w="2869" w:type="dxa"/>
            <w:tcBorders>
              <w:left w:val="nil"/>
            </w:tcBorders>
          </w:tcPr>
          <w:p w14:paraId="7BE97CCD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76g White bread with 100g milk cheese</w:t>
            </w:r>
          </w:p>
        </w:tc>
        <w:tc>
          <w:tcPr>
            <w:tcW w:w="1944" w:type="dxa"/>
            <w:tcBorders>
              <w:right w:val="nil"/>
            </w:tcBorders>
            <w:vAlign w:val="center"/>
          </w:tcPr>
          <w:p w14:paraId="4765B397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5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3A79015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6.4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6E4F4281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9</w:t>
            </w:r>
          </w:p>
        </w:tc>
        <w:tc>
          <w:tcPr>
            <w:tcW w:w="1837" w:type="dxa"/>
            <w:tcBorders>
              <w:left w:val="nil"/>
              <w:right w:val="nil"/>
            </w:tcBorders>
            <w:vAlign w:val="center"/>
          </w:tcPr>
          <w:p w14:paraId="71B736A3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12.0</w:t>
            </w:r>
          </w:p>
        </w:tc>
      </w:tr>
      <w:tr w:rsidR="00003300" w14:paraId="1CAB20D3" w14:textId="77777777" w:rsidTr="00F742D9">
        <w:tc>
          <w:tcPr>
            <w:tcW w:w="2869" w:type="dxa"/>
            <w:tcBorders>
              <w:left w:val="nil"/>
              <w:bottom w:val="nil"/>
            </w:tcBorders>
          </w:tcPr>
          <w:p w14:paraId="592835CF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50g low fat curd cheese with 250ml grape juice</w:t>
            </w:r>
          </w:p>
        </w:tc>
        <w:tc>
          <w:tcPr>
            <w:tcW w:w="1944" w:type="dxa"/>
            <w:tcBorders>
              <w:bottom w:val="nil"/>
              <w:right w:val="nil"/>
            </w:tcBorders>
            <w:vAlign w:val="center"/>
          </w:tcPr>
          <w:p w14:paraId="76A53697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50.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3B2C2A61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0.7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vAlign w:val="center"/>
          </w:tcPr>
          <w:p w14:paraId="286297E4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5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  <w:vAlign w:val="center"/>
          </w:tcPr>
          <w:p w14:paraId="6969D8B2" w14:textId="77777777" w:rsidR="00003300" w:rsidRDefault="00003300" w:rsidP="00F742D9">
            <w:pPr>
              <w:widowControl w:val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40.0</w:t>
            </w:r>
          </w:p>
        </w:tc>
      </w:tr>
    </w:tbl>
    <w:p w14:paraId="6C16F14D" w14:textId="77777777" w:rsidR="00003300" w:rsidRDefault="00003300" w:rsidP="00003300">
      <w:pPr>
        <w:spacing w:line="240" w:lineRule="auto"/>
        <w:rPr>
          <w:i/>
          <w:iCs/>
          <w:sz w:val="18"/>
          <w:szCs w:val="18"/>
        </w:rPr>
      </w:pPr>
      <w:r>
        <w:t xml:space="preserve"> </w:t>
      </w:r>
      <w:r>
        <w:rPr>
          <w:i/>
          <w:iCs/>
          <w:sz w:val="18"/>
          <w:szCs w:val="18"/>
        </w:rPr>
        <w:t xml:space="preserve">*=LSP Premium Whey Protein (LSP® Sporternährung GmbH, Bonn), **= maltodextrin (LSP Maltodextrin (LSP® Sporternährung GmbH, Bonn, Germany). </w:t>
      </w:r>
    </w:p>
    <w:p w14:paraId="639470B7" w14:textId="77777777" w:rsidR="00EE6399" w:rsidRDefault="00EE6399"/>
    <w:sectPr w:rsidR="00EE6399" w:rsidSect="00EA0C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399"/>
    <w:rsid w:val="00003300"/>
    <w:rsid w:val="000B5D4A"/>
    <w:rsid w:val="00143D36"/>
    <w:rsid w:val="00221D93"/>
    <w:rsid w:val="00642269"/>
    <w:rsid w:val="00740B67"/>
    <w:rsid w:val="00767F4D"/>
    <w:rsid w:val="00810063"/>
    <w:rsid w:val="00A21D72"/>
    <w:rsid w:val="00C125C3"/>
    <w:rsid w:val="00C8255D"/>
    <w:rsid w:val="00EA0CF4"/>
    <w:rsid w:val="00ED3971"/>
    <w:rsid w:val="00ED533C"/>
    <w:rsid w:val="00EE6399"/>
    <w:rsid w:val="00F46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5C657"/>
  <w15:chartTrackingRefBased/>
  <w15:docId w15:val="{2B360259-A2AE-4231-9AEA-7E709F1C6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6399"/>
    <w:pPr>
      <w:suppressAutoHyphens/>
      <w:spacing w:line="360" w:lineRule="auto"/>
      <w:jc w:val="both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E63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EE6399"/>
    <w:pPr>
      <w:suppressAutoHyphens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EA0CF4"/>
    <w:pPr>
      <w:suppressAutoHyphens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Isenmann</dc:creator>
  <cp:keywords/>
  <dc:description/>
  <cp:lastModifiedBy>Eduard Isenmann</cp:lastModifiedBy>
  <cp:revision>5</cp:revision>
  <dcterms:created xsi:type="dcterms:W3CDTF">2023-01-27T05:38:00Z</dcterms:created>
  <dcterms:modified xsi:type="dcterms:W3CDTF">2023-05-15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843481-bcc1-41f2-83b3-3ffe54e9a9b1</vt:lpwstr>
  </property>
</Properties>
</file>